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B9E9B" w14:textId="77777777" w:rsidR="00934775" w:rsidRPr="00934775" w:rsidRDefault="00934775" w:rsidP="00934775">
      <w:pPr>
        <w:spacing w:after="0" w:line="480" w:lineRule="auto"/>
        <w:rPr>
          <w:color w:val="000000" w:themeColor="text1"/>
          <w:sz w:val="20"/>
          <w:szCs w:val="20"/>
        </w:rPr>
      </w:pPr>
      <w:r w:rsidRPr="00934775">
        <w:rPr>
          <w:color w:val="000000" w:themeColor="text1"/>
          <w:sz w:val="20"/>
          <w:szCs w:val="20"/>
        </w:rPr>
        <w:t>S3 Table: Bibliography of 20 publications used in the network meta‐analysis</w:t>
      </w:r>
    </w:p>
    <w:tbl>
      <w:tblPr>
        <w:tblStyle w:val="PlainTable2"/>
        <w:tblW w:w="9776" w:type="dxa"/>
        <w:tblBorders>
          <w:top w:val="single" w:sz="4" w:space="0" w:color="000000" w:themeColor="text1"/>
          <w:bottom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445"/>
        <w:gridCol w:w="9331"/>
      </w:tblGrid>
      <w:tr w:rsidR="00934775" w:rsidRPr="006E6999" w14:paraId="52900222" w14:textId="77777777" w:rsidTr="007F78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2"/>
            <w:tcBorders>
              <w:bottom w:val="none" w:sz="0" w:space="0" w:color="auto"/>
            </w:tcBorders>
          </w:tcPr>
          <w:p w14:paraId="17C097E6" w14:textId="77777777" w:rsidR="00934775" w:rsidRPr="006E6999" w:rsidRDefault="00934775" w:rsidP="007F7807">
            <w:pPr>
              <w:jc w:val="center"/>
              <w:rPr>
                <w:sz w:val="20"/>
                <w:szCs w:val="20"/>
              </w:rPr>
            </w:pPr>
            <w:r w:rsidRPr="006E6999">
              <w:rPr>
                <w:sz w:val="20"/>
                <w:szCs w:val="20"/>
              </w:rPr>
              <w:t>Full-Text Citations</w:t>
            </w:r>
          </w:p>
        </w:tc>
      </w:tr>
      <w:tr w:rsidR="00934775" w:rsidRPr="006E6999" w14:paraId="26AD93EA" w14:textId="77777777" w:rsidTr="007F7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top w:val="none" w:sz="0" w:space="0" w:color="auto"/>
              <w:bottom w:val="none" w:sz="0" w:space="0" w:color="auto"/>
            </w:tcBorders>
          </w:tcPr>
          <w:p w14:paraId="79AEB94D" w14:textId="77777777" w:rsidR="00934775" w:rsidRPr="006E6999" w:rsidRDefault="00934775" w:rsidP="007F7807">
            <w:pPr>
              <w:rPr>
                <w:b w:val="0"/>
                <w:bCs w:val="0"/>
                <w:sz w:val="20"/>
                <w:szCs w:val="20"/>
              </w:rPr>
            </w:pPr>
            <w:r w:rsidRPr="006E6999">
              <w:rPr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9331" w:type="dxa"/>
            <w:tcBorders>
              <w:top w:val="none" w:sz="0" w:space="0" w:color="auto"/>
              <w:bottom w:val="none" w:sz="0" w:space="0" w:color="auto"/>
            </w:tcBorders>
          </w:tcPr>
          <w:p w14:paraId="24CB4F4A" w14:textId="574A90B5" w:rsidR="00934775" w:rsidRPr="007F7807" w:rsidRDefault="00934775" w:rsidP="007F7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6E6999">
              <w:rPr>
                <w:rFonts w:cs="Calibri"/>
                <w:color w:val="000000"/>
                <w:sz w:val="20"/>
                <w:szCs w:val="20"/>
              </w:rPr>
              <w:t>Yoon C</w:t>
            </w:r>
            <w:r w:rsidR="00136B5B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6E6999">
              <w:rPr>
                <w:rFonts w:cs="Calibri"/>
                <w:color w:val="000000"/>
                <w:sz w:val="20"/>
                <w:szCs w:val="20"/>
              </w:rPr>
              <w:t>J</w:t>
            </w:r>
            <w:r w:rsidR="00136B5B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6E6999">
              <w:rPr>
                <w:rFonts w:cs="Calibri"/>
                <w:color w:val="000000"/>
                <w:sz w:val="20"/>
                <w:szCs w:val="20"/>
              </w:rPr>
              <w:t>, Kim J</w:t>
            </w:r>
            <w:r w:rsidR="00136B5B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6E6999">
              <w:rPr>
                <w:rFonts w:cs="Calibri"/>
                <w:color w:val="000000"/>
                <w:sz w:val="20"/>
                <w:szCs w:val="20"/>
              </w:rPr>
              <w:t>Y</w:t>
            </w:r>
            <w:r w:rsidR="00136B5B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6E6999">
              <w:rPr>
                <w:rFonts w:cs="Calibri"/>
                <w:color w:val="000000"/>
                <w:sz w:val="20"/>
                <w:szCs w:val="20"/>
              </w:rPr>
              <w:t>, Moon K</w:t>
            </w:r>
            <w:r w:rsidR="00136B5B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6E6999">
              <w:rPr>
                <w:rFonts w:cs="Calibri"/>
                <w:color w:val="000000"/>
                <w:sz w:val="20"/>
                <w:szCs w:val="20"/>
              </w:rPr>
              <w:t>H</w:t>
            </w:r>
            <w:r w:rsidR="00136B5B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6E6999">
              <w:rPr>
                <w:rFonts w:cs="Calibri"/>
                <w:color w:val="000000"/>
                <w:sz w:val="20"/>
                <w:szCs w:val="20"/>
              </w:rPr>
              <w:t xml:space="preserve">, et al. Transurethral resection of the prostate with a bipolar tissue management system compared to conventional monopolar resectoscope: </w:t>
            </w:r>
            <w:r w:rsidR="00136B5B">
              <w:rPr>
                <w:rFonts w:cs="Calibri"/>
                <w:color w:val="000000"/>
                <w:sz w:val="20"/>
                <w:szCs w:val="20"/>
              </w:rPr>
              <w:t>O</w:t>
            </w:r>
            <w:r w:rsidRPr="006E6999">
              <w:rPr>
                <w:rFonts w:cs="Calibri"/>
                <w:color w:val="000000"/>
                <w:sz w:val="20"/>
                <w:szCs w:val="20"/>
              </w:rPr>
              <w:t>ne-year outcome. Yonsei Med J. 2006;47(5):715-20.</w:t>
            </w:r>
          </w:p>
        </w:tc>
      </w:tr>
      <w:tr w:rsidR="00934775" w:rsidRPr="006E6999" w14:paraId="250EDB95" w14:textId="77777777" w:rsidTr="007F7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C103D2A" w14:textId="77777777" w:rsidR="00934775" w:rsidRPr="006E6999" w:rsidRDefault="00934775" w:rsidP="007F7807">
            <w:pPr>
              <w:rPr>
                <w:b w:val="0"/>
                <w:bCs w:val="0"/>
                <w:sz w:val="20"/>
                <w:szCs w:val="20"/>
              </w:rPr>
            </w:pPr>
            <w:r w:rsidRPr="006E6999">
              <w:rPr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9331" w:type="dxa"/>
          </w:tcPr>
          <w:p w14:paraId="46076733" w14:textId="37EF0A7C" w:rsidR="00934775" w:rsidRPr="006E6999" w:rsidRDefault="00934775" w:rsidP="007F7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6E6999">
              <w:rPr>
                <w:rFonts w:cs="Calibri"/>
                <w:color w:val="000000"/>
                <w:sz w:val="20"/>
                <w:szCs w:val="20"/>
              </w:rPr>
              <w:t>Tugcu</w:t>
            </w:r>
            <w:proofErr w:type="spellEnd"/>
            <w:r w:rsidRPr="006E6999">
              <w:rPr>
                <w:rFonts w:cs="Calibri"/>
                <w:color w:val="000000"/>
                <w:sz w:val="20"/>
                <w:szCs w:val="20"/>
              </w:rPr>
              <w:t xml:space="preserve"> V</w:t>
            </w:r>
            <w:r w:rsidR="00136B5B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6E6999">
              <w:rPr>
                <w:rFonts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E6999">
              <w:rPr>
                <w:rFonts w:cs="Calibri"/>
                <w:color w:val="000000"/>
                <w:sz w:val="20"/>
                <w:szCs w:val="20"/>
              </w:rPr>
              <w:t>Tasci</w:t>
            </w:r>
            <w:proofErr w:type="spellEnd"/>
            <w:r w:rsidRPr="006E6999">
              <w:rPr>
                <w:rFonts w:cs="Calibri"/>
                <w:color w:val="000000"/>
                <w:sz w:val="20"/>
                <w:szCs w:val="20"/>
              </w:rPr>
              <w:t xml:space="preserve"> A</w:t>
            </w:r>
            <w:r w:rsidR="00136B5B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6E6999">
              <w:rPr>
                <w:rFonts w:cs="Calibri"/>
                <w:color w:val="000000"/>
                <w:sz w:val="20"/>
                <w:szCs w:val="20"/>
              </w:rPr>
              <w:t>I</w:t>
            </w:r>
            <w:r w:rsidR="00136B5B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6E6999">
              <w:rPr>
                <w:rFonts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E6999">
              <w:rPr>
                <w:rFonts w:cs="Calibri"/>
                <w:color w:val="000000"/>
                <w:sz w:val="20"/>
                <w:szCs w:val="20"/>
              </w:rPr>
              <w:t>Sahin</w:t>
            </w:r>
            <w:proofErr w:type="spellEnd"/>
            <w:r w:rsidRPr="006E6999">
              <w:rPr>
                <w:rFonts w:cs="Calibri"/>
                <w:color w:val="000000"/>
                <w:sz w:val="20"/>
                <w:szCs w:val="20"/>
              </w:rPr>
              <w:t xml:space="preserve"> S</w:t>
            </w:r>
            <w:r w:rsidR="00136B5B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6E6999">
              <w:rPr>
                <w:rFonts w:cs="Calibri"/>
                <w:color w:val="000000"/>
                <w:sz w:val="20"/>
                <w:szCs w:val="20"/>
              </w:rPr>
              <w:t xml:space="preserve">, et al. Comparison of </w:t>
            </w:r>
            <w:proofErr w:type="spellStart"/>
            <w:r w:rsidRPr="006E6999">
              <w:rPr>
                <w:rFonts w:cs="Calibri"/>
                <w:color w:val="000000"/>
                <w:sz w:val="20"/>
                <w:szCs w:val="20"/>
              </w:rPr>
              <w:t>photoselective</w:t>
            </w:r>
            <w:proofErr w:type="spellEnd"/>
            <w:r w:rsidRPr="006E6999">
              <w:rPr>
                <w:rFonts w:cs="Calibri"/>
                <w:color w:val="000000"/>
                <w:sz w:val="20"/>
                <w:szCs w:val="20"/>
              </w:rPr>
              <w:t xml:space="preserve"> vaporization of the prostate and transurethral resection of the prostate: </w:t>
            </w:r>
            <w:r w:rsidR="00136B5B">
              <w:rPr>
                <w:rFonts w:cs="Calibri"/>
                <w:color w:val="000000"/>
                <w:sz w:val="20"/>
                <w:szCs w:val="20"/>
              </w:rPr>
              <w:t>A</w:t>
            </w:r>
            <w:r w:rsidRPr="006E6999">
              <w:rPr>
                <w:rFonts w:cs="Calibri"/>
                <w:color w:val="000000"/>
                <w:sz w:val="20"/>
                <w:szCs w:val="20"/>
              </w:rPr>
              <w:t xml:space="preserve"> prospective nonrandomized </w:t>
            </w:r>
            <w:proofErr w:type="spellStart"/>
            <w:r w:rsidRPr="006E6999">
              <w:rPr>
                <w:rFonts w:cs="Calibri"/>
                <w:color w:val="000000"/>
                <w:sz w:val="20"/>
                <w:szCs w:val="20"/>
              </w:rPr>
              <w:t>bicenter</w:t>
            </w:r>
            <w:proofErr w:type="spellEnd"/>
            <w:r w:rsidRPr="006E6999">
              <w:rPr>
                <w:rFonts w:cs="Calibri"/>
                <w:color w:val="000000"/>
                <w:sz w:val="20"/>
                <w:szCs w:val="20"/>
              </w:rPr>
              <w:t xml:space="preserve"> trial with 2-year follow-up. J </w:t>
            </w:r>
            <w:proofErr w:type="spellStart"/>
            <w:r w:rsidRPr="006E6999">
              <w:rPr>
                <w:rFonts w:cs="Calibri"/>
                <w:color w:val="000000"/>
                <w:sz w:val="20"/>
                <w:szCs w:val="20"/>
              </w:rPr>
              <w:t>Endourol</w:t>
            </w:r>
            <w:proofErr w:type="spellEnd"/>
            <w:r w:rsidRPr="006E6999">
              <w:rPr>
                <w:rFonts w:cs="Calibri"/>
                <w:color w:val="000000"/>
                <w:sz w:val="20"/>
                <w:szCs w:val="20"/>
              </w:rPr>
              <w:t>. 2008;22(7):1519-25.</w:t>
            </w:r>
          </w:p>
        </w:tc>
      </w:tr>
      <w:tr w:rsidR="00934775" w:rsidRPr="006E6999" w14:paraId="17699521" w14:textId="77777777" w:rsidTr="007F7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top w:val="none" w:sz="0" w:space="0" w:color="auto"/>
              <w:bottom w:val="none" w:sz="0" w:space="0" w:color="auto"/>
            </w:tcBorders>
          </w:tcPr>
          <w:p w14:paraId="460AA49E" w14:textId="77777777" w:rsidR="00934775" w:rsidRPr="006E6999" w:rsidRDefault="00934775" w:rsidP="007F7807">
            <w:pPr>
              <w:rPr>
                <w:b w:val="0"/>
                <w:bCs w:val="0"/>
                <w:sz w:val="20"/>
                <w:szCs w:val="20"/>
              </w:rPr>
            </w:pPr>
            <w:r w:rsidRPr="006E6999">
              <w:rPr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9331" w:type="dxa"/>
            <w:tcBorders>
              <w:top w:val="none" w:sz="0" w:space="0" w:color="auto"/>
              <w:bottom w:val="none" w:sz="0" w:space="0" w:color="auto"/>
            </w:tcBorders>
          </w:tcPr>
          <w:p w14:paraId="215A11CC" w14:textId="082D7B05" w:rsidR="00934775" w:rsidRPr="006E6999" w:rsidRDefault="00934775" w:rsidP="007F7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6E6999">
              <w:rPr>
                <w:rFonts w:cs="Calibri"/>
                <w:color w:val="000000"/>
                <w:sz w:val="20"/>
                <w:szCs w:val="20"/>
              </w:rPr>
              <w:t>Autorino</w:t>
            </w:r>
            <w:proofErr w:type="spellEnd"/>
            <w:r w:rsidRPr="006E6999">
              <w:rPr>
                <w:rFonts w:cs="Calibri"/>
                <w:color w:val="000000"/>
                <w:sz w:val="20"/>
                <w:szCs w:val="20"/>
              </w:rPr>
              <w:t xml:space="preserve"> R</w:t>
            </w:r>
            <w:r w:rsidR="00136B5B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6E6999">
              <w:rPr>
                <w:rFonts w:cs="Calibri"/>
                <w:color w:val="000000"/>
                <w:sz w:val="20"/>
                <w:szCs w:val="20"/>
              </w:rPr>
              <w:t>, Damiano R</w:t>
            </w:r>
            <w:r w:rsidR="00136B5B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6E6999">
              <w:rPr>
                <w:rFonts w:cs="Calibri"/>
                <w:color w:val="000000"/>
                <w:sz w:val="20"/>
                <w:szCs w:val="20"/>
              </w:rPr>
              <w:t>, Di Lorenzo G</w:t>
            </w:r>
            <w:r w:rsidR="00136B5B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6E6999">
              <w:rPr>
                <w:rFonts w:cs="Calibri"/>
                <w:color w:val="000000"/>
                <w:sz w:val="20"/>
                <w:szCs w:val="20"/>
              </w:rPr>
              <w:t xml:space="preserve">, et al. Four-year outcome of a prospective </w:t>
            </w:r>
            <w:proofErr w:type="spellStart"/>
            <w:r w:rsidRPr="006E6999">
              <w:rPr>
                <w:rFonts w:cs="Calibri"/>
                <w:color w:val="000000"/>
                <w:sz w:val="20"/>
                <w:szCs w:val="20"/>
              </w:rPr>
              <w:t>randomised</w:t>
            </w:r>
            <w:proofErr w:type="spellEnd"/>
            <w:r w:rsidRPr="006E6999">
              <w:rPr>
                <w:rFonts w:cs="Calibri"/>
                <w:color w:val="000000"/>
                <w:sz w:val="20"/>
                <w:szCs w:val="20"/>
              </w:rPr>
              <w:t xml:space="preserve"> trial comparing bipolar </w:t>
            </w:r>
            <w:proofErr w:type="spellStart"/>
            <w:r w:rsidRPr="006E6999">
              <w:rPr>
                <w:rFonts w:cs="Calibri"/>
                <w:color w:val="000000"/>
                <w:sz w:val="20"/>
                <w:szCs w:val="20"/>
              </w:rPr>
              <w:t>plasmakinetic</w:t>
            </w:r>
            <w:proofErr w:type="spellEnd"/>
            <w:r w:rsidRPr="006E6999">
              <w:rPr>
                <w:rFonts w:cs="Calibri"/>
                <w:color w:val="000000"/>
                <w:sz w:val="20"/>
                <w:szCs w:val="20"/>
              </w:rPr>
              <w:t xml:space="preserve"> and monopolar transurethral resection of the prostate. Eur Urol. 2009;55(4):922-9.</w:t>
            </w:r>
          </w:p>
        </w:tc>
      </w:tr>
      <w:tr w:rsidR="00934775" w:rsidRPr="006E6999" w14:paraId="16D01602" w14:textId="77777777" w:rsidTr="007F7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88ADA8B" w14:textId="77777777" w:rsidR="00934775" w:rsidRPr="006E6999" w:rsidRDefault="00934775" w:rsidP="007F7807">
            <w:pPr>
              <w:rPr>
                <w:b w:val="0"/>
                <w:bCs w:val="0"/>
                <w:sz w:val="20"/>
                <w:szCs w:val="20"/>
                <w:lang w:val="de-DE"/>
              </w:rPr>
            </w:pPr>
            <w:r w:rsidRPr="006E6999">
              <w:rPr>
                <w:b w:val="0"/>
                <w:bCs w:val="0"/>
                <w:sz w:val="20"/>
                <w:szCs w:val="20"/>
                <w:lang w:val="de-DE"/>
              </w:rPr>
              <w:t>4</w:t>
            </w:r>
          </w:p>
        </w:tc>
        <w:tc>
          <w:tcPr>
            <w:tcW w:w="9331" w:type="dxa"/>
          </w:tcPr>
          <w:p w14:paraId="11EEF23F" w14:textId="131A03EF" w:rsidR="00934775" w:rsidRPr="006E6999" w:rsidRDefault="00934775" w:rsidP="007F7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6E6999">
              <w:rPr>
                <w:rFonts w:cs="Calibri"/>
                <w:color w:val="000000"/>
                <w:sz w:val="20"/>
                <w:szCs w:val="20"/>
              </w:rPr>
              <w:t>Bouchier</w:t>
            </w:r>
            <w:proofErr w:type="spellEnd"/>
            <w:r w:rsidRPr="006E6999">
              <w:rPr>
                <w:rFonts w:cs="Calibri"/>
                <w:color w:val="000000"/>
                <w:sz w:val="20"/>
                <w:szCs w:val="20"/>
              </w:rPr>
              <w:t>-Hayes D</w:t>
            </w:r>
            <w:r w:rsidR="00136B5B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6E6999">
              <w:rPr>
                <w:rFonts w:cs="Calibri"/>
                <w:color w:val="000000"/>
                <w:sz w:val="20"/>
                <w:szCs w:val="20"/>
              </w:rPr>
              <w:t>M</w:t>
            </w:r>
            <w:r w:rsidR="00136B5B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6E6999">
              <w:rPr>
                <w:rFonts w:cs="Calibri"/>
                <w:color w:val="000000"/>
                <w:sz w:val="20"/>
                <w:szCs w:val="20"/>
              </w:rPr>
              <w:t xml:space="preserve">, Van </w:t>
            </w:r>
            <w:proofErr w:type="spellStart"/>
            <w:r w:rsidRPr="006E6999">
              <w:rPr>
                <w:rFonts w:cs="Calibri"/>
                <w:color w:val="000000"/>
                <w:sz w:val="20"/>
                <w:szCs w:val="20"/>
              </w:rPr>
              <w:t>Appledorn</w:t>
            </w:r>
            <w:proofErr w:type="spellEnd"/>
            <w:r w:rsidRPr="006E6999">
              <w:rPr>
                <w:rFonts w:cs="Calibri"/>
                <w:color w:val="000000"/>
                <w:sz w:val="20"/>
                <w:szCs w:val="20"/>
              </w:rPr>
              <w:t xml:space="preserve"> S</w:t>
            </w:r>
            <w:r w:rsidR="00136B5B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6E6999">
              <w:rPr>
                <w:rFonts w:cs="Calibri"/>
                <w:color w:val="000000"/>
                <w:sz w:val="20"/>
                <w:szCs w:val="20"/>
              </w:rPr>
              <w:t>, Bugeja P</w:t>
            </w:r>
            <w:r w:rsidR="00136B5B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6E6999">
              <w:rPr>
                <w:rFonts w:cs="Calibri"/>
                <w:color w:val="000000"/>
                <w:sz w:val="20"/>
                <w:szCs w:val="20"/>
              </w:rPr>
              <w:t xml:space="preserve">, et al. A randomized trial of </w:t>
            </w:r>
            <w:proofErr w:type="spellStart"/>
            <w:r w:rsidRPr="006E6999">
              <w:rPr>
                <w:rFonts w:cs="Calibri"/>
                <w:color w:val="000000"/>
                <w:sz w:val="20"/>
                <w:szCs w:val="20"/>
              </w:rPr>
              <w:t>photoselective</w:t>
            </w:r>
            <w:proofErr w:type="spellEnd"/>
            <w:r w:rsidRPr="006E6999">
              <w:rPr>
                <w:rFonts w:cs="Calibri"/>
                <w:color w:val="000000"/>
                <w:sz w:val="20"/>
                <w:szCs w:val="20"/>
              </w:rPr>
              <w:t xml:space="preserve"> vaporization of the prostate using the 80-W potassium-titanyl-phosphate laser vs transurethral prostatectomy, with a 1-year follow-up. BJU Int. 2010;105(7):964-9.</w:t>
            </w:r>
          </w:p>
        </w:tc>
      </w:tr>
      <w:tr w:rsidR="00934775" w:rsidRPr="006E6999" w14:paraId="56852019" w14:textId="77777777" w:rsidTr="007F7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top w:val="none" w:sz="0" w:space="0" w:color="auto"/>
              <w:bottom w:val="none" w:sz="0" w:space="0" w:color="auto"/>
            </w:tcBorders>
          </w:tcPr>
          <w:p w14:paraId="47E90A44" w14:textId="77777777" w:rsidR="00934775" w:rsidRPr="006E6999" w:rsidRDefault="00934775" w:rsidP="007F7807">
            <w:pPr>
              <w:rPr>
                <w:b w:val="0"/>
                <w:bCs w:val="0"/>
                <w:sz w:val="20"/>
                <w:szCs w:val="20"/>
              </w:rPr>
            </w:pPr>
            <w:r w:rsidRPr="006E6999">
              <w:rPr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9331" w:type="dxa"/>
            <w:tcBorders>
              <w:top w:val="none" w:sz="0" w:space="0" w:color="auto"/>
              <w:bottom w:val="none" w:sz="0" w:space="0" w:color="auto"/>
            </w:tcBorders>
          </w:tcPr>
          <w:p w14:paraId="523BADBD" w14:textId="6AA0C6B4" w:rsidR="00934775" w:rsidRPr="006E6999" w:rsidRDefault="00934775" w:rsidP="007F7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proofErr w:type="spellStart"/>
            <w:r w:rsidRPr="006E6999">
              <w:rPr>
                <w:rFonts w:cs="Calibri"/>
                <w:color w:val="000000"/>
                <w:sz w:val="20"/>
                <w:szCs w:val="20"/>
              </w:rPr>
              <w:t>Elmansy</w:t>
            </w:r>
            <w:proofErr w:type="spellEnd"/>
            <w:r w:rsidRPr="006E6999">
              <w:rPr>
                <w:rFonts w:cs="Calibri"/>
                <w:color w:val="000000"/>
                <w:sz w:val="20"/>
                <w:szCs w:val="20"/>
              </w:rPr>
              <w:t xml:space="preserve"> H</w:t>
            </w:r>
            <w:r w:rsidR="00136B5B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6E6999">
              <w:rPr>
                <w:rFonts w:cs="Calibri"/>
                <w:color w:val="000000"/>
                <w:sz w:val="20"/>
                <w:szCs w:val="20"/>
              </w:rPr>
              <w:t>M</w:t>
            </w:r>
            <w:r w:rsidR="00136B5B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6E6999">
              <w:rPr>
                <w:rFonts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E6999">
              <w:rPr>
                <w:rFonts w:cs="Calibri"/>
                <w:color w:val="000000"/>
                <w:sz w:val="20"/>
                <w:szCs w:val="20"/>
              </w:rPr>
              <w:t>Elzayat</w:t>
            </w:r>
            <w:proofErr w:type="spellEnd"/>
            <w:r w:rsidRPr="006E6999">
              <w:rPr>
                <w:rFonts w:cs="Calibri"/>
                <w:color w:val="000000"/>
                <w:sz w:val="20"/>
                <w:szCs w:val="20"/>
              </w:rPr>
              <w:t xml:space="preserve"> E</w:t>
            </w:r>
            <w:r w:rsidR="00136B5B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6E6999">
              <w:rPr>
                <w:rFonts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E6999">
              <w:rPr>
                <w:rFonts w:cs="Calibri"/>
                <w:color w:val="000000"/>
                <w:sz w:val="20"/>
                <w:szCs w:val="20"/>
              </w:rPr>
              <w:t>Elhilali</w:t>
            </w:r>
            <w:proofErr w:type="spellEnd"/>
            <w:r w:rsidRPr="006E6999">
              <w:rPr>
                <w:rFonts w:cs="Calibri"/>
                <w:color w:val="000000"/>
                <w:sz w:val="20"/>
                <w:szCs w:val="20"/>
              </w:rPr>
              <w:t xml:space="preserve"> M</w:t>
            </w:r>
            <w:r w:rsidR="00136B5B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6E6999">
              <w:rPr>
                <w:rFonts w:cs="Calibri"/>
                <w:color w:val="000000"/>
                <w:sz w:val="20"/>
                <w:szCs w:val="20"/>
              </w:rPr>
              <w:t xml:space="preserve">M. Holmium laser ablation versus </w:t>
            </w:r>
            <w:proofErr w:type="spellStart"/>
            <w:r w:rsidRPr="006E6999">
              <w:rPr>
                <w:rFonts w:cs="Calibri"/>
                <w:color w:val="000000"/>
                <w:sz w:val="20"/>
                <w:szCs w:val="20"/>
              </w:rPr>
              <w:t>photoselective</w:t>
            </w:r>
            <w:proofErr w:type="spellEnd"/>
            <w:r w:rsidRPr="006E6999">
              <w:rPr>
                <w:rFonts w:cs="Calibri"/>
                <w:color w:val="000000"/>
                <w:sz w:val="20"/>
                <w:szCs w:val="20"/>
              </w:rPr>
              <w:t xml:space="preserve"> vaporization of prostate less than 60 cc: </w:t>
            </w:r>
            <w:r w:rsidR="00136B5B">
              <w:rPr>
                <w:rFonts w:cs="Calibri"/>
                <w:color w:val="000000"/>
                <w:sz w:val="20"/>
                <w:szCs w:val="20"/>
              </w:rPr>
              <w:t>L</w:t>
            </w:r>
            <w:r w:rsidRPr="006E6999">
              <w:rPr>
                <w:rFonts w:cs="Calibri"/>
                <w:color w:val="000000"/>
                <w:sz w:val="20"/>
                <w:szCs w:val="20"/>
              </w:rPr>
              <w:t>ong-term results of a randomized trial. J Urol. 2010;184(5):2023-8.</w:t>
            </w:r>
          </w:p>
        </w:tc>
      </w:tr>
      <w:tr w:rsidR="00934775" w:rsidRPr="006E6999" w14:paraId="0E658F16" w14:textId="77777777" w:rsidTr="007F7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C2D4343" w14:textId="77777777" w:rsidR="00934775" w:rsidRPr="006E6999" w:rsidRDefault="00934775" w:rsidP="007F7807">
            <w:pPr>
              <w:pStyle w:val="EndNoteBibliography"/>
              <w:rPr>
                <w:rFonts w:asciiTheme="minorHAnsi" w:hAnsiTheme="minorHAnsi"/>
                <w:b w:val="0"/>
                <w:bCs w:val="0"/>
                <w:sz w:val="20"/>
                <w:szCs w:val="20"/>
                <w:lang w:val="de-DE"/>
              </w:rPr>
            </w:pPr>
            <w:r w:rsidRPr="006E6999">
              <w:rPr>
                <w:rFonts w:asciiTheme="minorHAnsi" w:hAnsiTheme="minorHAnsi"/>
                <w:b w:val="0"/>
                <w:bCs w:val="0"/>
                <w:sz w:val="20"/>
                <w:szCs w:val="20"/>
                <w:lang w:val="de-DE"/>
              </w:rPr>
              <w:t>6</w:t>
            </w:r>
          </w:p>
        </w:tc>
        <w:tc>
          <w:tcPr>
            <w:tcW w:w="9331" w:type="dxa"/>
          </w:tcPr>
          <w:p w14:paraId="7F7A358E" w14:textId="00C291C6" w:rsidR="00934775" w:rsidRPr="006E6999" w:rsidRDefault="00934775" w:rsidP="007F780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E6999">
              <w:rPr>
                <w:rFonts w:asciiTheme="minorHAnsi" w:hAnsiTheme="minorHAnsi"/>
                <w:color w:val="000000"/>
                <w:sz w:val="20"/>
                <w:szCs w:val="20"/>
              </w:rPr>
              <w:t>Singhania P</w:t>
            </w:r>
            <w:r w:rsidR="00136B5B"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</w:rPr>
              <w:t>, Nandini D</w:t>
            </w:r>
            <w:r w:rsidR="00136B5B"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</w:rPr>
              <w:t>, Sarita F</w:t>
            </w:r>
            <w:r w:rsidR="00136B5B"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, et al. Transurethral resection of prostate: </w:t>
            </w:r>
            <w:r w:rsidR="00136B5B">
              <w:rPr>
                <w:rFonts w:asciiTheme="minorHAnsi" w:hAnsiTheme="minorHAnsi"/>
                <w:color w:val="000000"/>
                <w:sz w:val="20"/>
                <w:szCs w:val="20"/>
              </w:rPr>
              <w:t>A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comparison of standard monopolar versus bipolar saline resection. Int Braz J Urol. 2010;36(2):183-9.</w:t>
            </w:r>
          </w:p>
        </w:tc>
      </w:tr>
      <w:tr w:rsidR="00934775" w:rsidRPr="006E6999" w14:paraId="2AD57278" w14:textId="77777777" w:rsidTr="007F7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top w:val="none" w:sz="0" w:space="0" w:color="auto"/>
              <w:bottom w:val="none" w:sz="0" w:space="0" w:color="auto"/>
            </w:tcBorders>
          </w:tcPr>
          <w:p w14:paraId="692EF444" w14:textId="77777777" w:rsidR="00934775" w:rsidRPr="006E6999" w:rsidRDefault="00934775" w:rsidP="007F7807">
            <w:pPr>
              <w:pStyle w:val="EndNoteBibliography"/>
              <w:rPr>
                <w:rFonts w:asciiTheme="minorHAnsi" w:hAnsiTheme="minorHAnsi"/>
                <w:b w:val="0"/>
                <w:bCs w:val="0"/>
                <w:sz w:val="20"/>
                <w:szCs w:val="20"/>
              </w:rPr>
            </w:pPr>
            <w:r w:rsidRPr="006E6999">
              <w:rPr>
                <w:rFonts w:asciiTheme="minorHAnsi" w:hAnsiTheme="minorHAnsi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9331" w:type="dxa"/>
            <w:tcBorders>
              <w:top w:val="none" w:sz="0" w:space="0" w:color="auto"/>
              <w:bottom w:val="none" w:sz="0" w:space="0" w:color="auto"/>
            </w:tcBorders>
          </w:tcPr>
          <w:p w14:paraId="495DB429" w14:textId="74567077" w:rsidR="00934775" w:rsidRPr="006E6999" w:rsidRDefault="00934775" w:rsidP="007F780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E6999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Akman T</w:t>
            </w:r>
            <w:r w:rsidR="00136B5B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, Binbay M</w:t>
            </w:r>
            <w:r w:rsidR="00136B5B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, Tekinarslan E</w:t>
            </w:r>
            <w:r w:rsidR="00136B5B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 xml:space="preserve">, et al. Effects of bipolar and monopolar transurethral resection of the prostate on urinary and erectile function: </w:t>
            </w:r>
            <w:r w:rsidR="00136B5B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A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 xml:space="preserve"> prospective randomized comparative study. BJU Int. 2013;111(1):129-36.</w:t>
            </w:r>
          </w:p>
        </w:tc>
      </w:tr>
      <w:tr w:rsidR="00934775" w:rsidRPr="006E6999" w14:paraId="4708D3DA" w14:textId="77777777" w:rsidTr="007F7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59953CCF" w14:textId="77777777" w:rsidR="00934775" w:rsidRPr="006E6999" w:rsidRDefault="00934775" w:rsidP="007F7807">
            <w:pPr>
              <w:pStyle w:val="EndNoteBibliography"/>
              <w:rPr>
                <w:rFonts w:asciiTheme="minorHAnsi" w:hAnsiTheme="minorHAnsi"/>
                <w:b w:val="0"/>
                <w:bCs w:val="0"/>
                <w:sz w:val="20"/>
                <w:szCs w:val="20"/>
              </w:rPr>
            </w:pPr>
            <w:r w:rsidRPr="006E6999">
              <w:rPr>
                <w:rFonts w:asciiTheme="minorHAnsi" w:hAnsiTheme="minorHAnsi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9331" w:type="dxa"/>
          </w:tcPr>
          <w:p w14:paraId="4D4ABB86" w14:textId="7D377A2A" w:rsidR="00934775" w:rsidRPr="006E6999" w:rsidRDefault="00934775" w:rsidP="007F780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E6999">
              <w:rPr>
                <w:rFonts w:asciiTheme="minorHAnsi" w:hAnsiTheme="minorHAnsi"/>
                <w:color w:val="000000"/>
                <w:sz w:val="20"/>
                <w:szCs w:val="20"/>
              </w:rPr>
              <w:t>Hamouda A</w:t>
            </w:r>
            <w:r w:rsidR="00136B5B"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</w:rPr>
              <w:t>G</w:t>
            </w:r>
            <w:r w:rsidR="00136B5B"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</w:rPr>
              <w:t>M</w:t>
            </w:r>
            <w:r w:rsidR="00136B5B"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</w:rPr>
              <w:t>, Morsi G</w:t>
            </w:r>
            <w:r w:rsidR="00136B5B"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</w:rPr>
              <w:t>, Habib E</w:t>
            </w:r>
            <w:r w:rsidR="00136B5B"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</w:rPr>
              <w:t>,</w:t>
            </w:r>
            <w:r w:rsidR="00136B5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</w:rPr>
              <w:t>et al. A comparative study between holmium laser enucleation of the prostate and transurethral resection of the prostate: 12-month follow-up. J Clin Urol. 2014;7(2):99-104.</w:t>
            </w:r>
          </w:p>
        </w:tc>
      </w:tr>
      <w:tr w:rsidR="00934775" w:rsidRPr="006E6999" w14:paraId="4D940D0A" w14:textId="77777777" w:rsidTr="007F7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top w:val="none" w:sz="0" w:space="0" w:color="auto"/>
              <w:bottom w:val="none" w:sz="0" w:space="0" w:color="auto"/>
            </w:tcBorders>
          </w:tcPr>
          <w:p w14:paraId="38B439AC" w14:textId="77777777" w:rsidR="00934775" w:rsidRPr="006E6999" w:rsidRDefault="00934775" w:rsidP="007F7807">
            <w:pPr>
              <w:pStyle w:val="EndNoteBibliography"/>
              <w:rPr>
                <w:rFonts w:asciiTheme="minorHAnsi" w:hAnsiTheme="minorHAnsi"/>
                <w:b w:val="0"/>
                <w:bCs w:val="0"/>
                <w:sz w:val="20"/>
                <w:szCs w:val="20"/>
              </w:rPr>
            </w:pPr>
            <w:r w:rsidRPr="006E6999">
              <w:rPr>
                <w:rFonts w:asciiTheme="minorHAnsi" w:hAnsiTheme="minorHAnsi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9331" w:type="dxa"/>
            <w:tcBorders>
              <w:top w:val="none" w:sz="0" w:space="0" w:color="auto"/>
              <w:bottom w:val="none" w:sz="0" w:space="0" w:color="auto"/>
            </w:tcBorders>
          </w:tcPr>
          <w:p w14:paraId="75154F67" w14:textId="4F92873A" w:rsidR="00934775" w:rsidRPr="006E6999" w:rsidRDefault="00934775" w:rsidP="007F780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E6999">
              <w:rPr>
                <w:rFonts w:asciiTheme="minorHAnsi" w:hAnsiTheme="minorHAnsi"/>
                <w:color w:val="000000"/>
                <w:sz w:val="20"/>
                <w:szCs w:val="20"/>
              </w:rPr>
              <w:t>Bachmann A</w:t>
            </w:r>
            <w:r w:rsidR="00136B5B"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</w:rPr>
              <w:t>, Tubaro A</w:t>
            </w:r>
            <w:r w:rsidR="00136B5B"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</w:rPr>
              <w:t>, Barber N</w:t>
            </w:r>
            <w:r w:rsidR="00136B5B"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</w:rPr>
              <w:t>, et al. A European multicenter randomized noninferiority trial comparing GreenLight XPS laser vaporization and transurethral resection of the prostate for the treatment of benign prostatic obstruction: 12-month results of the GOLIATH study. J Urol. 2015;193(2):570-8</w:t>
            </w:r>
          </w:p>
        </w:tc>
      </w:tr>
      <w:tr w:rsidR="00934775" w:rsidRPr="006E6999" w14:paraId="4A975033" w14:textId="77777777" w:rsidTr="007F7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3C524C1" w14:textId="77777777" w:rsidR="00934775" w:rsidRPr="006E6999" w:rsidRDefault="00934775" w:rsidP="007F7807">
            <w:pPr>
              <w:pStyle w:val="EndNoteBibliography"/>
              <w:rPr>
                <w:rFonts w:asciiTheme="minorHAnsi" w:hAnsiTheme="minorHAnsi"/>
                <w:b w:val="0"/>
                <w:bCs w:val="0"/>
                <w:sz w:val="20"/>
                <w:szCs w:val="20"/>
              </w:rPr>
            </w:pPr>
            <w:r w:rsidRPr="006E6999">
              <w:rPr>
                <w:rFonts w:asciiTheme="minorHAnsi" w:hAnsiTheme="minorHAnsi"/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9331" w:type="dxa"/>
          </w:tcPr>
          <w:p w14:paraId="7D1FDE12" w14:textId="5D9867FD" w:rsidR="00934775" w:rsidRPr="006E6999" w:rsidRDefault="00934775" w:rsidP="007F780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E6999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Sonksen J</w:t>
            </w:r>
            <w:r w:rsidR="00136B5B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, Barber N</w:t>
            </w:r>
            <w:r w:rsidR="00136B5B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J</w:t>
            </w:r>
            <w:r w:rsidR="00136B5B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, Speakman M</w:t>
            </w:r>
            <w:r w:rsidR="00136B5B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J</w:t>
            </w:r>
            <w:r w:rsidR="00136B5B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, et al. Prospective, randomized, multinational study of prostatic urethral lift versus transurethral resection of the prostate: 12-month results from the BPH6 study. Eur Urol. 2015;68(4):643-52.</w:t>
            </w:r>
          </w:p>
        </w:tc>
      </w:tr>
      <w:tr w:rsidR="00934775" w:rsidRPr="006E6999" w14:paraId="0B5B1A17" w14:textId="77777777" w:rsidTr="007F7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top w:val="none" w:sz="0" w:space="0" w:color="auto"/>
              <w:bottom w:val="none" w:sz="0" w:space="0" w:color="auto"/>
            </w:tcBorders>
          </w:tcPr>
          <w:p w14:paraId="29EC9184" w14:textId="77777777" w:rsidR="00934775" w:rsidRPr="006E6999" w:rsidRDefault="00934775" w:rsidP="007F7807">
            <w:pPr>
              <w:pStyle w:val="EndNoteBibliography"/>
              <w:rPr>
                <w:rFonts w:asciiTheme="minorHAnsi" w:hAnsiTheme="minorHAnsi"/>
                <w:b w:val="0"/>
                <w:bCs w:val="0"/>
                <w:sz w:val="20"/>
                <w:szCs w:val="20"/>
                <w:lang w:val="de-DE"/>
              </w:rPr>
            </w:pPr>
            <w:r w:rsidRPr="006E6999">
              <w:rPr>
                <w:rFonts w:asciiTheme="minorHAnsi" w:hAnsiTheme="minorHAnsi"/>
                <w:b w:val="0"/>
                <w:bCs w:val="0"/>
                <w:sz w:val="20"/>
                <w:szCs w:val="20"/>
                <w:lang w:val="de-DE"/>
              </w:rPr>
              <w:t>11</w:t>
            </w:r>
          </w:p>
        </w:tc>
        <w:tc>
          <w:tcPr>
            <w:tcW w:w="9331" w:type="dxa"/>
            <w:tcBorders>
              <w:top w:val="none" w:sz="0" w:space="0" w:color="auto"/>
              <w:bottom w:val="none" w:sz="0" w:space="0" w:color="auto"/>
            </w:tcBorders>
          </w:tcPr>
          <w:p w14:paraId="73973863" w14:textId="7B528E4E" w:rsidR="00934775" w:rsidRPr="006E6999" w:rsidRDefault="00934775" w:rsidP="007F780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E6999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Guo S</w:t>
            </w:r>
            <w:r w:rsidR="00136B5B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, Muller G</w:t>
            </w:r>
            <w:r w:rsidR="00136B5B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, Lehmann K</w:t>
            </w:r>
            <w:r w:rsidR="00136B5B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 xml:space="preserve">, et al. The 80-W KTP GreenLight laser vaporization of the prostate versus transurethral resection of the prostate (TURP): </w:t>
            </w:r>
            <w:r w:rsidR="00136B5B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A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djusted analysis of 5-year results of a prospective non-randomized bi-center study. Lasers Med Sci. 2015;30(3):1147-51.</w:t>
            </w:r>
          </w:p>
        </w:tc>
      </w:tr>
      <w:tr w:rsidR="00934775" w:rsidRPr="006E6999" w14:paraId="56DA2DFD" w14:textId="77777777" w:rsidTr="007F7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1049C07" w14:textId="77777777" w:rsidR="00934775" w:rsidRPr="006E6999" w:rsidRDefault="00934775" w:rsidP="007F7807">
            <w:pPr>
              <w:pStyle w:val="EndNoteBibliography"/>
              <w:rPr>
                <w:rFonts w:asciiTheme="minorHAnsi" w:hAnsiTheme="minorHAnsi"/>
                <w:b w:val="0"/>
                <w:bCs w:val="0"/>
                <w:sz w:val="20"/>
                <w:szCs w:val="20"/>
              </w:rPr>
            </w:pPr>
            <w:r w:rsidRPr="006E6999">
              <w:rPr>
                <w:rFonts w:asciiTheme="minorHAnsi" w:hAnsiTheme="minorHAnsi"/>
                <w:b w:val="0"/>
                <w:bCs w:val="0"/>
                <w:sz w:val="20"/>
                <w:szCs w:val="20"/>
              </w:rPr>
              <w:t>12</w:t>
            </w:r>
          </w:p>
        </w:tc>
        <w:tc>
          <w:tcPr>
            <w:tcW w:w="9331" w:type="dxa"/>
          </w:tcPr>
          <w:p w14:paraId="68E290CE" w14:textId="69E16EB5" w:rsidR="00934775" w:rsidRPr="006E6999" w:rsidRDefault="00934775" w:rsidP="007F780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E6999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Thomas J</w:t>
            </w:r>
            <w:r w:rsidR="00136B5B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A</w:t>
            </w:r>
            <w:r w:rsidR="00136B5B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, Tubaro A</w:t>
            </w:r>
            <w:r w:rsidR="00136B5B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, Barber N</w:t>
            </w:r>
            <w:r w:rsidR="00136B5B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, et al. A multicenter randomized noninferiority trial comparing GreenLight-XPS Laser vaporization of the prostate and transurethral resection of the prostate for the treatment of benign prostatic obstruction: Two-yr outcomes of the GOLIATH study. Eur Urol. 2016;69(1):94-102.</w:t>
            </w:r>
          </w:p>
        </w:tc>
      </w:tr>
      <w:tr w:rsidR="00934775" w:rsidRPr="006E6999" w14:paraId="0C4193F6" w14:textId="77777777" w:rsidTr="007F7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top w:val="none" w:sz="0" w:space="0" w:color="auto"/>
              <w:bottom w:val="none" w:sz="0" w:space="0" w:color="auto"/>
            </w:tcBorders>
          </w:tcPr>
          <w:p w14:paraId="0B23261E" w14:textId="77777777" w:rsidR="00934775" w:rsidRPr="006E6999" w:rsidRDefault="00934775" w:rsidP="007F7807">
            <w:pPr>
              <w:pStyle w:val="EndNoteBibliography"/>
              <w:rPr>
                <w:rFonts w:asciiTheme="minorHAnsi" w:hAnsiTheme="minorHAnsi"/>
                <w:b w:val="0"/>
                <w:bCs w:val="0"/>
                <w:sz w:val="20"/>
                <w:szCs w:val="20"/>
              </w:rPr>
            </w:pPr>
            <w:r w:rsidRPr="006E6999">
              <w:rPr>
                <w:rFonts w:asciiTheme="minorHAnsi" w:hAnsiTheme="minorHAnsi"/>
                <w:b w:val="0"/>
                <w:bCs w:val="0"/>
                <w:sz w:val="20"/>
                <w:szCs w:val="20"/>
              </w:rPr>
              <w:t>13</w:t>
            </w:r>
          </w:p>
        </w:tc>
        <w:tc>
          <w:tcPr>
            <w:tcW w:w="9331" w:type="dxa"/>
            <w:tcBorders>
              <w:top w:val="none" w:sz="0" w:space="0" w:color="auto"/>
              <w:bottom w:val="none" w:sz="0" w:space="0" w:color="auto"/>
            </w:tcBorders>
          </w:tcPr>
          <w:p w14:paraId="5E7A1341" w14:textId="5C9606AE" w:rsidR="00934775" w:rsidRPr="006E6999" w:rsidRDefault="00934775" w:rsidP="007F780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E6999">
              <w:rPr>
                <w:rFonts w:asciiTheme="minorHAnsi" w:hAnsiTheme="minorHAnsi"/>
                <w:color w:val="000000"/>
                <w:sz w:val="20"/>
                <w:szCs w:val="20"/>
              </w:rPr>
              <w:t>Al-Rawashdah S</w:t>
            </w:r>
            <w:r w:rsidR="00136B5B"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</w:rPr>
              <w:t>F</w:t>
            </w:r>
            <w:r w:rsidR="00136B5B"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</w:rPr>
              <w:t>, Pastore A</w:t>
            </w:r>
            <w:r w:rsidR="00136B5B"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</w:rPr>
              <w:t>L</w:t>
            </w:r>
            <w:r w:rsidR="00136B5B"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</w:rPr>
              <w:t>, Salhi Y</w:t>
            </w:r>
            <w:r w:rsidR="00136B5B"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</w:rPr>
              <w:t>A</w:t>
            </w:r>
            <w:r w:rsidR="00136B5B"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</w:rPr>
              <w:t>, et al. Prospective randomized study comparing monopolar with bipolar transurethral resection of prostate in benign prostatic obstruction: 36-month outcomes. J Urol. 2017;35(10):1595-601</w:t>
            </w:r>
            <w:r w:rsidR="00EE3ACF"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</w:p>
        </w:tc>
      </w:tr>
      <w:tr w:rsidR="00934775" w:rsidRPr="006E6999" w14:paraId="1A693E10" w14:textId="77777777" w:rsidTr="007F7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AD5F4B2" w14:textId="77777777" w:rsidR="00934775" w:rsidRPr="006E6999" w:rsidRDefault="00934775" w:rsidP="007F7807">
            <w:pPr>
              <w:pStyle w:val="EndNoteBibliography"/>
              <w:rPr>
                <w:rFonts w:asciiTheme="minorHAnsi" w:hAnsiTheme="minorHAnsi"/>
                <w:b w:val="0"/>
                <w:bCs w:val="0"/>
                <w:sz w:val="20"/>
                <w:szCs w:val="20"/>
              </w:rPr>
            </w:pPr>
            <w:r w:rsidRPr="006E6999">
              <w:rPr>
                <w:rFonts w:asciiTheme="minorHAnsi" w:hAnsiTheme="minorHAnsi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9331" w:type="dxa"/>
          </w:tcPr>
          <w:p w14:paraId="0D193093" w14:textId="6C76D542" w:rsidR="00934775" w:rsidRPr="006E6999" w:rsidRDefault="00934775" w:rsidP="007F780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E6999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Purkait B</w:t>
            </w:r>
            <w:r w:rsidR="00EE3ACF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, Sinha R</w:t>
            </w:r>
            <w:r w:rsidR="00EE3ACF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J</w:t>
            </w:r>
            <w:r w:rsidR="00EE3ACF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, Srinivas K</w:t>
            </w:r>
            <w:r w:rsidR="00EE3ACF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S</w:t>
            </w:r>
            <w:r w:rsidR="00EE3ACF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A</w:t>
            </w:r>
            <w:r w:rsidR="00EE3ACF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 xml:space="preserve">, et al. Outcome analysis of transurethral resection versus potassium titanyl phosphate-photo selective vaporization of the prostate for the treatment of benign prostatic hyperplasia; </w:t>
            </w:r>
            <w:r w:rsidR="005D797B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A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 xml:space="preserve"> randomized controlled trial with 4 years follow up. Turk J Urol. 2017;43(2):176-82.</w:t>
            </w:r>
          </w:p>
        </w:tc>
      </w:tr>
      <w:tr w:rsidR="00934775" w:rsidRPr="006E6999" w14:paraId="337E0DE7" w14:textId="77777777" w:rsidTr="007F7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top w:val="none" w:sz="0" w:space="0" w:color="auto"/>
              <w:bottom w:val="none" w:sz="0" w:space="0" w:color="auto"/>
            </w:tcBorders>
          </w:tcPr>
          <w:p w14:paraId="527EAA4D" w14:textId="77777777" w:rsidR="00934775" w:rsidRPr="006E6999" w:rsidRDefault="00934775" w:rsidP="007F7807">
            <w:pPr>
              <w:pStyle w:val="EndNoteBibliography"/>
              <w:rPr>
                <w:rFonts w:asciiTheme="minorHAnsi" w:hAnsiTheme="minorHAnsi"/>
                <w:b w:val="0"/>
                <w:bCs w:val="0"/>
                <w:sz w:val="20"/>
                <w:szCs w:val="20"/>
              </w:rPr>
            </w:pPr>
            <w:r w:rsidRPr="006E6999">
              <w:rPr>
                <w:rFonts w:asciiTheme="minorHAnsi" w:hAnsiTheme="minorHAnsi"/>
                <w:b w:val="0"/>
                <w:bCs w:val="0"/>
                <w:sz w:val="20"/>
                <w:szCs w:val="20"/>
              </w:rPr>
              <w:t>15</w:t>
            </w:r>
          </w:p>
        </w:tc>
        <w:tc>
          <w:tcPr>
            <w:tcW w:w="9331" w:type="dxa"/>
            <w:tcBorders>
              <w:top w:val="none" w:sz="0" w:space="0" w:color="auto"/>
              <w:bottom w:val="none" w:sz="0" w:space="0" w:color="auto"/>
            </w:tcBorders>
          </w:tcPr>
          <w:p w14:paraId="6058388B" w14:textId="3573738C" w:rsidR="00934775" w:rsidRPr="006E6999" w:rsidRDefault="00934775" w:rsidP="007F780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E6999">
              <w:rPr>
                <w:rFonts w:asciiTheme="minorHAnsi" w:hAnsiTheme="minorHAnsi"/>
                <w:color w:val="000000"/>
                <w:sz w:val="20"/>
                <w:szCs w:val="20"/>
              </w:rPr>
              <w:t>Roehrborn C</w:t>
            </w:r>
            <w:r w:rsidR="002860E2"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</w:rPr>
              <w:t>G</w:t>
            </w:r>
            <w:r w:rsidR="002860E2"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</w:rPr>
              <w:t>, Barkin J</w:t>
            </w:r>
            <w:r w:rsidR="002860E2"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</w:rPr>
              <w:t>, Gange S</w:t>
            </w:r>
            <w:r w:rsidR="002860E2"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</w:rPr>
              <w:t>N</w:t>
            </w:r>
            <w:r w:rsidR="002860E2"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</w:rPr>
              <w:t>, et al. Five year results of the prospective randomized controlled prostatic urethral L.I.F.T. study. Can J Urol. 2017;24(3):8802-13.</w:t>
            </w:r>
          </w:p>
        </w:tc>
      </w:tr>
      <w:tr w:rsidR="00934775" w:rsidRPr="006E6999" w14:paraId="5A942FC2" w14:textId="77777777" w:rsidTr="007F7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05E835DB" w14:textId="77777777" w:rsidR="00934775" w:rsidRPr="006E6999" w:rsidRDefault="00934775" w:rsidP="007F7807">
            <w:pPr>
              <w:pStyle w:val="EndNoteBibliography"/>
              <w:rPr>
                <w:rFonts w:asciiTheme="minorHAnsi" w:hAnsiTheme="minorHAnsi"/>
                <w:b w:val="0"/>
                <w:bCs w:val="0"/>
                <w:sz w:val="20"/>
                <w:szCs w:val="20"/>
              </w:rPr>
            </w:pPr>
            <w:r w:rsidRPr="006E6999">
              <w:rPr>
                <w:rFonts w:asciiTheme="minorHAnsi" w:hAnsiTheme="minorHAnsi"/>
                <w:b w:val="0"/>
                <w:bCs w:val="0"/>
                <w:sz w:val="20"/>
                <w:szCs w:val="20"/>
              </w:rPr>
              <w:t>16</w:t>
            </w:r>
          </w:p>
        </w:tc>
        <w:tc>
          <w:tcPr>
            <w:tcW w:w="9331" w:type="dxa"/>
          </w:tcPr>
          <w:p w14:paraId="3866CB5B" w14:textId="10CE139C" w:rsidR="00934775" w:rsidRPr="006E6999" w:rsidRDefault="00934775" w:rsidP="007F780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E6999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Gupta N</w:t>
            </w:r>
            <w:r w:rsidR="002860E2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, Rogers T</w:t>
            </w:r>
            <w:r w:rsidR="002860E2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, Holland B</w:t>
            </w:r>
            <w:r w:rsidR="002860E2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 xml:space="preserve">, et al. Three-year treatment outcomes of water vapor thermal therapy compared to doxazosin, finasteride and combination drug therapy in men with benign prostatic hyperplasia: </w:t>
            </w:r>
            <w:r w:rsidR="002860E2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C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ohort data from the MTOPS trial. J Urol. 2018;200(2):405-13</w:t>
            </w:r>
          </w:p>
        </w:tc>
      </w:tr>
      <w:tr w:rsidR="00934775" w:rsidRPr="006E6999" w14:paraId="7A25563E" w14:textId="77777777" w:rsidTr="007F7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top w:val="none" w:sz="0" w:space="0" w:color="auto"/>
              <w:bottom w:val="none" w:sz="0" w:space="0" w:color="auto"/>
            </w:tcBorders>
          </w:tcPr>
          <w:p w14:paraId="01F90D2E" w14:textId="77777777" w:rsidR="00934775" w:rsidRPr="006E6999" w:rsidRDefault="00934775" w:rsidP="007F7807">
            <w:pPr>
              <w:pStyle w:val="EndNoteBibliography"/>
              <w:rPr>
                <w:rFonts w:asciiTheme="minorHAnsi" w:hAnsiTheme="minorHAnsi"/>
                <w:b w:val="0"/>
                <w:bCs w:val="0"/>
                <w:sz w:val="20"/>
                <w:szCs w:val="20"/>
              </w:rPr>
            </w:pPr>
            <w:r w:rsidRPr="006E6999">
              <w:rPr>
                <w:rFonts w:asciiTheme="minorHAnsi" w:hAnsiTheme="minorHAnsi"/>
                <w:b w:val="0"/>
                <w:bCs w:val="0"/>
                <w:sz w:val="20"/>
                <w:szCs w:val="20"/>
                <w:lang w:val="de-DE"/>
              </w:rPr>
              <w:t>17</w:t>
            </w:r>
          </w:p>
        </w:tc>
        <w:tc>
          <w:tcPr>
            <w:tcW w:w="9331" w:type="dxa"/>
            <w:tcBorders>
              <w:top w:val="none" w:sz="0" w:space="0" w:color="auto"/>
              <w:bottom w:val="none" w:sz="0" w:space="0" w:color="auto"/>
            </w:tcBorders>
          </w:tcPr>
          <w:p w14:paraId="4A7B602C" w14:textId="571A0A8D" w:rsidR="00934775" w:rsidRPr="006E6999" w:rsidRDefault="00934775" w:rsidP="007F780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E6999">
              <w:rPr>
                <w:rFonts w:asciiTheme="minorHAnsi" w:hAnsiTheme="minorHAnsi"/>
                <w:color w:val="000000"/>
                <w:sz w:val="20"/>
                <w:szCs w:val="20"/>
              </w:rPr>
              <w:t>Kumar N</w:t>
            </w:r>
            <w:r w:rsidR="002860E2"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</w:rPr>
              <w:t>, Vasudeva P</w:t>
            </w:r>
            <w:r w:rsidR="002860E2"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</w:rPr>
              <w:t>, Kumar A</w:t>
            </w:r>
            <w:r w:rsidR="002860E2"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</w:rPr>
              <w:t>, et al. Prospective randomized comparison of monopolar TURP, bipolar TURP and photoselective vaporization of the prostate in patients with benign prostatic obstruction: 36 months outcome. LUTS. 2018;10(1):17-20.</w:t>
            </w:r>
          </w:p>
        </w:tc>
      </w:tr>
      <w:tr w:rsidR="00934775" w:rsidRPr="006E6999" w14:paraId="36C5251E" w14:textId="77777777" w:rsidTr="007F7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056A8CB3" w14:textId="77777777" w:rsidR="00934775" w:rsidRPr="006E6999" w:rsidRDefault="00934775" w:rsidP="007F7807">
            <w:pPr>
              <w:pStyle w:val="EndNoteBibliography"/>
              <w:rPr>
                <w:rFonts w:asciiTheme="minorHAnsi" w:hAnsiTheme="minorHAnsi"/>
                <w:b w:val="0"/>
                <w:bCs w:val="0"/>
                <w:sz w:val="20"/>
                <w:szCs w:val="20"/>
              </w:rPr>
            </w:pPr>
            <w:r w:rsidRPr="006E6999">
              <w:rPr>
                <w:rFonts w:asciiTheme="minorHAnsi" w:hAnsiTheme="minorHAnsi"/>
                <w:b w:val="0"/>
                <w:bCs w:val="0"/>
                <w:sz w:val="20"/>
                <w:szCs w:val="20"/>
              </w:rPr>
              <w:t>18</w:t>
            </w:r>
          </w:p>
        </w:tc>
        <w:tc>
          <w:tcPr>
            <w:tcW w:w="9331" w:type="dxa"/>
          </w:tcPr>
          <w:p w14:paraId="63A47263" w14:textId="336C5073" w:rsidR="00934775" w:rsidRPr="006E6999" w:rsidRDefault="00934775" w:rsidP="007F780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E6999">
              <w:rPr>
                <w:rFonts w:asciiTheme="minorHAnsi" w:hAnsiTheme="minorHAnsi"/>
                <w:color w:val="000000"/>
                <w:sz w:val="20"/>
                <w:szCs w:val="20"/>
              </w:rPr>
              <w:t>McVary K</w:t>
            </w:r>
            <w:r w:rsidR="002860E2"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</w:rPr>
              <w:t>T</w:t>
            </w:r>
            <w:r w:rsidR="002860E2"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</w:rPr>
              <w:t>, Rogers T</w:t>
            </w:r>
            <w:r w:rsidR="002860E2"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</w:rPr>
              <w:t>, Roehrborn C</w:t>
            </w:r>
            <w:r w:rsidR="002860E2"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</w:rPr>
              <w:t>G. Rezum water vapor thermal therapy for lower urinary tract symptoms associated with benign prostatic hyperplasia: 4-year results from randomized controlled study. Urology. 2019;126:171-9</w:t>
            </w:r>
          </w:p>
        </w:tc>
      </w:tr>
      <w:tr w:rsidR="00934775" w:rsidRPr="006E6999" w14:paraId="42FCFB3E" w14:textId="77777777" w:rsidTr="007F7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top w:val="none" w:sz="0" w:space="0" w:color="auto"/>
              <w:bottom w:val="none" w:sz="0" w:space="0" w:color="auto"/>
            </w:tcBorders>
          </w:tcPr>
          <w:p w14:paraId="442DD1FB" w14:textId="77777777" w:rsidR="00934775" w:rsidRPr="006E6999" w:rsidRDefault="00934775" w:rsidP="007F7807">
            <w:pPr>
              <w:pStyle w:val="EndNoteBibliography"/>
              <w:rPr>
                <w:rFonts w:asciiTheme="minorHAnsi" w:hAnsiTheme="minorHAnsi"/>
                <w:b w:val="0"/>
                <w:bCs w:val="0"/>
                <w:sz w:val="20"/>
                <w:szCs w:val="20"/>
              </w:rPr>
            </w:pPr>
            <w:r w:rsidRPr="006E6999">
              <w:rPr>
                <w:rFonts w:asciiTheme="minorHAnsi" w:hAnsiTheme="minorHAnsi"/>
                <w:b w:val="0"/>
                <w:bCs w:val="0"/>
                <w:sz w:val="20"/>
                <w:szCs w:val="20"/>
              </w:rPr>
              <w:lastRenderedPageBreak/>
              <w:t>19</w:t>
            </w:r>
          </w:p>
        </w:tc>
        <w:tc>
          <w:tcPr>
            <w:tcW w:w="9331" w:type="dxa"/>
            <w:tcBorders>
              <w:top w:val="none" w:sz="0" w:space="0" w:color="auto"/>
              <w:bottom w:val="none" w:sz="0" w:space="0" w:color="auto"/>
            </w:tcBorders>
          </w:tcPr>
          <w:p w14:paraId="2CDD5B1C" w14:textId="69345B6F" w:rsidR="00934775" w:rsidRPr="006E6999" w:rsidRDefault="00934775" w:rsidP="007F780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E6999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McVary K</w:t>
            </w:r>
            <w:r w:rsidR="002860E2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T</w:t>
            </w:r>
            <w:r w:rsidR="002860E2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, Gittelman M</w:t>
            </w:r>
            <w:r w:rsidR="002860E2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C</w:t>
            </w:r>
            <w:r w:rsidR="002860E2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, Goldberg K</w:t>
            </w:r>
            <w:r w:rsidR="002860E2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A</w:t>
            </w:r>
            <w:r w:rsidR="002860E2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, et al. Final 5-year outcomes of the multicenter randomized sham-controlled trial of a water vapor thermal therapy for treatment of moderate to severe lower urinary tract symptoms secondary to benign prostatic hyperplasia. J Urol. 2021;206(3):715-724.</w:t>
            </w:r>
          </w:p>
        </w:tc>
      </w:tr>
      <w:tr w:rsidR="00934775" w:rsidRPr="006E6999" w14:paraId="534D44C3" w14:textId="77777777" w:rsidTr="007F7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E3F4A98" w14:textId="77777777" w:rsidR="00934775" w:rsidRPr="006E6999" w:rsidRDefault="00934775" w:rsidP="007F7807">
            <w:pPr>
              <w:pStyle w:val="EndNoteBibliography"/>
              <w:rPr>
                <w:rFonts w:asciiTheme="minorHAnsi" w:hAnsiTheme="minorHAnsi"/>
                <w:b w:val="0"/>
                <w:bCs w:val="0"/>
                <w:sz w:val="20"/>
                <w:szCs w:val="20"/>
              </w:rPr>
            </w:pPr>
            <w:r w:rsidRPr="006E6999">
              <w:rPr>
                <w:rFonts w:asciiTheme="minorHAnsi" w:hAnsiTheme="minorHAnsi"/>
                <w:b w:val="0"/>
                <w:bCs w:val="0"/>
                <w:sz w:val="20"/>
                <w:szCs w:val="20"/>
                <w:lang w:val="de-DE"/>
              </w:rPr>
              <w:t>20</w:t>
            </w:r>
          </w:p>
        </w:tc>
        <w:tc>
          <w:tcPr>
            <w:tcW w:w="9331" w:type="dxa"/>
          </w:tcPr>
          <w:p w14:paraId="5D1D9796" w14:textId="2951EAC5" w:rsidR="00934775" w:rsidRPr="006E6999" w:rsidRDefault="00934775" w:rsidP="007F780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E6999">
              <w:rPr>
                <w:rFonts w:asciiTheme="minorHAnsi" w:hAnsiTheme="minorHAnsi"/>
                <w:color w:val="000000"/>
                <w:sz w:val="20"/>
                <w:szCs w:val="20"/>
              </w:rPr>
              <w:t>Otaola-Arca H</w:t>
            </w:r>
            <w:r w:rsidR="002860E2"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</w:rPr>
              <w:t>, Alvarez-Ardura M</w:t>
            </w:r>
            <w:r w:rsidR="002860E2"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</w:rPr>
              <w:t>, Molina-Escudero R</w:t>
            </w:r>
            <w:r w:rsidR="002860E2"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, et al. A prospective randomized study comparing bipolar plasmakinetic transurethral resection of the prostate and monopolar transurethral resection of the prostate for the treatment of Benign Prostatic Hyperplasia: </w:t>
            </w:r>
            <w:r w:rsidR="002860E2">
              <w:rPr>
                <w:rFonts w:asciiTheme="minorHAnsi" w:hAnsiTheme="minorHAnsi"/>
                <w:color w:val="000000"/>
                <w:sz w:val="20"/>
                <w:szCs w:val="20"/>
              </w:rPr>
              <w:t>E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</w:rPr>
              <w:t>f</w:t>
            </w:r>
            <w:r w:rsidR="002860E2" w:rsidRPr="006E6999">
              <w:rPr>
                <w:rFonts w:asciiTheme="minorHAnsi" w:hAnsiTheme="minorHAnsi"/>
                <w:color w:val="000000"/>
                <w:sz w:val="20"/>
                <w:szCs w:val="20"/>
              </w:rPr>
              <w:t>ficacy, sexual function, quality of li</w:t>
            </w:r>
            <w:r w:rsidRPr="006E6999">
              <w:rPr>
                <w:rFonts w:asciiTheme="minorHAnsi" w:hAnsiTheme="minorHAnsi"/>
                <w:color w:val="000000"/>
                <w:sz w:val="20"/>
                <w:szCs w:val="20"/>
              </w:rPr>
              <w:t>fe, and complications. Int Braz J Urol. 2021;47(1):131-44.</w:t>
            </w:r>
          </w:p>
        </w:tc>
      </w:tr>
    </w:tbl>
    <w:p w14:paraId="3BADE11D" w14:textId="77777777" w:rsidR="00C56F25" w:rsidRPr="00934775" w:rsidRDefault="00C56F25" w:rsidP="00934775"/>
    <w:sectPr w:rsidR="00C56F25" w:rsidRPr="009347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zNLQ0NTQ1tjC0NDRT0lEKTi0uzszPAykwqwUA3uIorCwAAAA="/>
  </w:docVars>
  <w:rsids>
    <w:rsidRoot w:val="007A5013"/>
    <w:rsid w:val="00051E46"/>
    <w:rsid w:val="000B48F2"/>
    <w:rsid w:val="00136B5B"/>
    <w:rsid w:val="00146F65"/>
    <w:rsid w:val="00160290"/>
    <w:rsid w:val="001710F1"/>
    <w:rsid w:val="00172CA4"/>
    <w:rsid w:val="002265D3"/>
    <w:rsid w:val="0026208B"/>
    <w:rsid w:val="002860E2"/>
    <w:rsid w:val="002E6FAE"/>
    <w:rsid w:val="00335192"/>
    <w:rsid w:val="004314C7"/>
    <w:rsid w:val="004551F0"/>
    <w:rsid w:val="004D1B03"/>
    <w:rsid w:val="00510796"/>
    <w:rsid w:val="00594098"/>
    <w:rsid w:val="005D797B"/>
    <w:rsid w:val="005E5F07"/>
    <w:rsid w:val="00635EB2"/>
    <w:rsid w:val="0070749C"/>
    <w:rsid w:val="007A5013"/>
    <w:rsid w:val="007F7807"/>
    <w:rsid w:val="00853CD9"/>
    <w:rsid w:val="008E6BDA"/>
    <w:rsid w:val="00934775"/>
    <w:rsid w:val="0096793A"/>
    <w:rsid w:val="0098180B"/>
    <w:rsid w:val="009F2528"/>
    <w:rsid w:val="00A83889"/>
    <w:rsid w:val="00AE73AA"/>
    <w:rsid w:val="00B35ADD"/>
    <w:rsid w:val="00C256E5"/>
    <w:rsid w:val="00C56F25"/>
    <w:rsid w:val="00EB6565"/>
    <w:rsid w:val="00EE3ACF"/>
    <w:rsid w:val="00F25BC7"/>
    <w:rsid w:val="00F42E98"/>
    <w:rsid w:val="00F85A4A"/>
    <w:rsid w:val="00FB7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2CB6E"/>
  <w15:chartTrackingRefBased/>
  <w15:docId w15:val="{17BEA426-0996-4DAC-A166-793083D30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013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A5013"/>
    <w:pPr>
      <w:spacing w:after="200" w:line="240" w:lineRule="auto"/>
    </w:pPr>
    <w:rPr>
      <w:rFonts w:eastAsiaTheme="minorHAnsi"/>
      <w:i/>
      <w:iCs/>
      <w:color w:val="44546A" w:themeColor="text2"/>
      <w:sz w:val="18"/>
      <w:szCs w:val="18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7A501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A5013"/>
    <w:rPr>
      <w:rFonts w:eastAsiaTheme="minorEastAsia"/>
      <w:sz w:val="20"/>
      <w:szCs w:val="20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93477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34775"/>
    <w:rPr>
      <w:rFonts w:ascii="Calibri" w:eastAsiaTheme="minorEastAsia" w:hAnsi="Calibri" w:cs="Calibri"/>
      <w:noProof/>
      <w:lang w:eastAsia="ja-JP"/>
    </w:rPr>
  </w:style>
  <w:style w:type="table" w:styleId="PlainTable2">
    <w:name w:val="Plain Table 2"/>
    <w:basedOn w:val="TableNormal"/>
    <w:uiPriority w:val="42"/>
    <w:rsid w:val="00934775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AF127C16496594983A2D023F5C9ECC2" ma:contentTypeVersion="8" ma:contentTypeDescription="Ein neues Dokument erstellen." ma:contentTypeScope="" ma:versionID="3213db14e6ae59a3d5fd342604719450">
  <xsd:schema xmlns:xsd="http://www.w3.org/2001/XMLSchema" xmlns:xs="http://www.w3.org/2001/XMLSchema" xmlns:p="http://schemas.microsoft.com/office/2006/metadata/properties" xmlns:ns2="1b19da17-fd67-4922-8846-e0514de978a6" targetNamespace="http://schemas.microsoft.com/office/2006/metadata/properties" ma:root="true" ma:fieldsID="e9b0a7f4128b71d0163e5e57e5bd96f1" ns2:_="">
    <xsd:import namespace="1b19da17-fd67-4922-8846-e0514de978a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19da17-fd67-4922-8846-e0514de978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1CD0971-931A-44D6-8F0A-705C4FE7B40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1361360-0FE0-4D42-A2F5-A99A6FB3957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C8CC595-2370-4B7D-A709-3CD5183019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19da17-fd67-4922-8846-e0514de978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786</Words>
  <Characters>4358</Characters>
  <Application>Microsoft Office Word</Application>
  <DocSecurity>0</DocSecurity>
  <Lines>207</Lines>
  <Paragraphs>69</Paragraphs>
  <ScaleCrop>false</ScaleCrop>
  <Company/>
  <LinksUpToDate>false</LinksUpToDate>
  <CharactersWithSpaces>5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Neeser</dc:creator>
  <cp:keywords/>
  <dc:description/>
  <cp:lastModifiedBy>Rojanasarot, Sirikan</cp:lastModifiedBy>
  <cp:revision>12</cp:revision>
  <dcterms:created xsi:type="dcterms:W3CDTF">2022-02-14T23:19:00Z</dcterms:created>
  <dcterms:modified xsi:type="dcterms:W3CDTF">2022-04-06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F127C16496594983A2D023F5C9ECC2</vt:lpwstr>
  </property>
</Properties>
</file>